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F7E44" w14:textId="2778CB37" w:rsidR="00CA2580" w:rsidRPr="0030745E" w:rsidRDefault="0085794D" w:rsidP="0030745E">
      <w:pPr>
        <w:spacing w:after="0" w:line="480" w:lineRule="auto"/>
        <w:jc w:val="both"/>
        <w:rPr>
          <w:lang w:val="en-US"/>
        </w:rPr>
      </w:pPr>
      <w:r w:rsidRPr="0030745E">
        <w:rPr>
          <w:b/>
          <w:bCs/>
          <w:lang w:val="en-US"/>
        </w:rPr>
        <w:t>Supplementary Table.</w:t>
      </w:r>
      <w:r w:rsidRPr="0030745E">
        <w:rPr>
          <w:lang w:val="en-US"/>
        </w:rPr>
        <w:t xml:space="preserve"> </w:t>
      </w:r>
      <w:r w:rsidR="0030745E">
        <w:rPr>
          <w:lang w:val="en-US"/>
        </w:rPr>
        <w:t>Resistance profile of p</w:t>
      </w:r>
      <w:r w:rsidR="0030745E" w:rsidRPr="0030745E">
        <w:rPr>
          <w:lang w:val="en-US"/>
        </w:rPr>
        <w:t xml:space="preserve">eople </w:t>
      </w:r>
      <w:r w:rsidR="0030745E">
        <w:rPr>
          <w:lang w:val="en-US"/>
        </w:rPr>
        <w:t>with at least low level resistance to INSTI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821"/>
        <w:gridCol w:w="1075"/>
        <w:gridCol w:w="1076"/>
        <w:gridCol w:w="2218"/>
        <w:gridCol w:w="2219"/>
        <w:gridCol w:w="2219"/>
      </w:tblGrid>
      <w:tr w:rsidR="00CA2580" w:rsidRPr="00CA2580" w14:paraId="63AB90F2" w14:textId="77777777" w:rsidTr="00CA2580">
        <w:tc>
          <w:tcPr>
            <w:tcW w:w="821" w:type="dxa"/>
          </w:tcPr>
          <w:p w14:paraId="69FE2C02" w14:textId="77777777" w:rsidR="00CA2580" w:rsidRPr="0030745E" w:rsidRDefault="00CA2580" w:rsidP="0030745E">
            <w:pPr>
              <w:rPr>
                <w:b/>
                <w:bCs/>
                <w:lang w:val="en-US"/>
              </w:rPr>
            </w:pPr>
          </w:p>
          <w:p w14:paraId="5FE7084F" w14:textId="5C4BFB8D" w:rsidR="00CA2580" w:rsidRPr="0030745E" w:rsidRDefault="00CA2580" w:rsidP="0030745E">
            <w:pPr>
              <w:rPr>
                <w:b/>
                <w:bCs/>
                <w:lang w:val="en-US"/>
              </w:rPr>
            </w:pPr>
          </w:p>
        </w:tc>
        <w:tc>
          <w:tcPr>
            <w:tcW w:w="1075" w:type="dxa"/>
          </w:tcPr>
          <w:p w14:paraId="3D36A9EC" w14:textId="0F2EAEC0" w:rsidR="00CA2580" w:rsidRPr="0085794D" w:rsidRDefault="00CA2580" w:rsidP="0030745E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Calendar year</w:t>
            </w:r>
          </w:p>
        </w:tc>
        <w:tc>
          <w:tcPr>
            <w:tcW w:w="1076" w:type="dxa"/>
          </w:tcPr>
          <w:p w14:paraId="752199CC" w14:textId="419F49DA" w:rsidR="00CA2580" w:rsidRPr="0085794D" w:rsidRDefault="00CA2580" w:rsidP="0030745E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Subtype</w:t>
            </w:r>
          </w:p>
        </w:tc>
        <w:tc>
          <w:tcPr>
            <w:tcW w:w="2218" w:type="dxa"/>
          </w:tcPr>
          <w:p w14:paraId="251629DC" w14:textId="6210B4B7" w:rsidR="00CA2580" w:rsidRPr="0085794D" w:rsidRDefault="00CA2580" w:rsidP="0030745E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Major mutations</w:t>
            </w:r>
          </w:p>
        </w:tc>
        <w:tc>
          <w:tcPr>
            <w:tcW w:w="2219" w:type="dxa"/>
          </w:tcPr>
          <w:p w14:paraId="5E50B569" w14:textId="4D5F83F1" w:rsidR="00CA2580" w:rsidRPr="0085794D" w:rsidRDefault="00CA2580" w:rsidP="0030745E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Minor mutations</w:t>
            </w:r>
          </w:p>
        </w:tc>
        <w:tc>
          <w:tcPr>
            <w:tcW w:w="2219" w:type="dxa"/>
          </w:tcPr>
          <w:p w14:paraId="594C6AD7" w14:textId="2AB69BC4" w:rsidR="00CA2580" w:rsidRPr="0085794D" w:rsidRDefault="00CA2580" w:rsidP="0030745E">
            <w:pPr>
              <w:rPr>
                <w:b/>
                <w:bCs/>
                <w:lang w:val="en-US"/>
              </w:rPr>
            </w:pPr>
            <w:r w:rsidRPr="0085794D">
              <w:rPr>
                <w:b/>
                <w:bCs/>
                <w:lang w:val="en-US"/>
              </w:rPr>
              <w:t xml:space="preserve">Level of </w:t>
            </w:r>
            <w:r w:rsidR="00AD2247" w:rsidRPr="0085794D">
              <w:rPr>
                <w:b/>
                <w:bCs/>
                <w:lang w:val="en-US"/>
              </w:rPr>
              <w:t>resistance</w:t>
            </w:r>
            <w:r w:rsidRPr="0085794D">
              <w:rPr>
                <w:b/>
                <w:bCs/>
                <w:lang w:val="en-US"/>
              </w:rPr>
              <w:t xml:space="preserve"> to INSTI</w:t>
            </w:r>
          </w:p>
        </w:tc>
      </w:tr>
      <w:tr w:rsidR="00CA2580" w:rsidRPr="00AD2247" w14:paraId="7A37F954" w14:textId="77777777" w:rsidTr="00CA2580">
        <w:tc>
          <w:tcPr>
            <w:tcW w:w="821" w:type="dxa"/>
          </w:tcPr>
          <w:p w14:paraId="2A3956FD" w14:textId="77777777" w:rsidR="00CA2580" w:rsidRPr="0085794D" w:rsidRDefault="00CA2580" w:rsidP="00CA2580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1</w:t>
            </w:r>
          </w:p>
          <w:p w14:paraId="47E481C2" w14:textId="221567BC" w:rsidR="00CA2580" w:rsidRPr="0085794D" w:rsidRDefault="00CA2580" w:rsidP="00CA2580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2452D442" w14:textId="5A857A77" w:rsidR="00CA2580" w:rsidRDefault="00CA2580" w:rsidP="00CA2580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4</w:t>
            </w:r>
          </w:p>
        </w:tc>
        <w:tc>
          <w:tcPr>
            <w:tcW w:w="1076" w:type="dxa"/>
          </w:tcPr>
          <w:p w14:paraId="18A5A738" w14:textId="440E3ADB" w:rsidR="00CA2580" w:rsidRDefault="00CA2580" w:rsidP="00CA2580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B</w:t>
            </w:r>
          </w:p>
        </w:tc>
        <w:tc>
          <w:tcPr>
            <w:tcW w:w="2218" w:type="dxa"/>
          </w:tcPr>
          <w:p w14:paraId="260CCE83" w14:textId="57F4A627" w:rsidR="00CA2580" w:rsidRDefault="00CA2580" w:rsidP="00CA2580"/>
        </w:tc>
        <w:tc>
          <w:tcPr>
            <w:tcW w:w="2219" w:type="dxa"/>
          </w:tcPr>
          <w:p w14:paraId="545B2FC9" w14:textId="0EC1C6A0" w:rsidR="00CA2580" w:rsidRDefault="00D66E06" w:rsidP="00CA2580">
            <w:r>
              <w:t>G163</w:t>
            </w:r>
            <w:r w:rsidR="00C56697">
              <w:t>R</w:t>
            </w:r>
          </w:p>
        </w:tc>
        <w:tc>
          <w:tcPr>
            <w:tcW w:w="2219" w:type="dxa"/>
          </w:tcPr>
          <w:p w14:paraId="494514B3" w14:textId="0F60135E" w:rsidR="00CA2580" w:rsidRPr="00AD2247" w:rsidRDefault="00AD2247" w:rsidP="00CA2580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 xml:space="preserve">ow level </w:t>
            </w:r>
            <w:r>
              <w:rPr>
                <w:lang w:val="en-US"/>
              </w:rPr>
              <w:t>R</w:t>
            </w:r>
            <w:r w:rsidRPr="00AD2247">
              <w:rPr>
                <w:lang w:val="en-US"/>
              </w:rPr>
              <w:t xml:space="preserve"> to RAL and EV</w:t>
            </w:r>
            <w:r>
              <w:rPr>
                <w:lang w:val="en-US"/>
              </w:rPr>
              <w:t>G</w:t>
            </w:r>
          </w:p>
        </w:tc>
      </w:tr>
      <w:tr w:rsidR="00CA2580" w:rsidRPr="00D66E06" w14:paraId="0B2D08D6" w14:textId="77777777" w:rsidTr="00CA2580">
        <w:tc>
          <w:tcPr>
            <w:tcW w:w="821" w:type="dxa"/>
          </w:tcPr>
          <w:p w14:paraId="39003036" w14:textId="55BECC66" w:rsidR="00CA2580" w:rsidRPr="0085794D" w:rsidRDefault="00CA2580" w:rsidP="00CA2580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2</w:t>
            </w:r>
          </w:p>
          <w:p w14:paraId="506517B5" w14:textId="2A59257F" w:rsidR="00CA2580" w:rsidRPr="0085794D" w:rsidRDefault="00CA2580" w:rsidP="00CA2580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514B4EE6" w14:textId="4DB80BEF" w:rsidR="00CA2580" w:rsidRDefault="00CA2580" w:rsidP="00CA2580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4</w:t>
            </w:r>
          </w:p>
        </w:tc>
        <w:tc>
          <w:tcPr>
            <w:tcW w:w="1076" w:type="dxa"/>
          </w:tcPr>
          <w:p w14:paraId="511EA6B8" w14:textId="70F4B0E2" w:rsidR="00CA2580" w:rsidRDefault="00CA2580" w:rsidP="00CA2580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B</w:t>
            </w:r>
          </w:p>
        </w:tc>
        <w:tc>
          <w:tcPr>
            <w:tcW w:w="2218" w:type="dxa"/>
          </w:tcPr>
          <w:p w14:paraId="1FEEC088" w14:textId="77777777" w:rsidR="00CA2580" w:rsidRDefault="00CA2580" w:rsidP="00CA2580"/>
        </w:tc>
        <w:tc>
          <w:tcPr>
            <w:tcW w:w="2219" w:type="dxa"/>
          </w:tcPr>
          <w:p w14:paraId="255CD329" w14:textId="4BDF79DC" w:rsidR="00CA2580" w:rsidRDefault="005A5A0C" w:rsidP="00CA2580">
            <w:r>
              <w:t>S230R</w:t>
            </w:r>
          </w:p>
        </w:tc>
        <w:tc>
          <w:tcPr>
            <w:tcW w:w="2219" w:type="dxa"/>
          </w:tcPr>
          <w:p w14:paraId="751D96BF" w14:textId="4060247C" w:rsidR="00CA2580" w:rsidRPr="00D66E06" w:rsidRDefault="00D66E06" w:rsidP="00CA2580">
            <w:pPr>
              <w:rPr>
                <w:lang w:val="en-US"/>
              </w:rPr>
            </w:pPr>
            <w:r w:rsidRPr="00AD2247">
              <w:rPr>
                <w:lang w:val="en-US"/>
              </w:rPr>
              <w:t>Potential low level R t</w:t>
            </w:r>
            <w:r>
              <w:rPr>
                <w:lang w:val="en-US"/>
              </w:rPr>
              <w:t xml:space="preserve">o </w:t>
            </w:r>
            <w:r w:rsidR="00D20F93">
              <w:rPr>
                <w:lang w:val="en-US"/>
              </w:rPr>
              <w:t xml:space="preserve">DTG </w:t>
            </w:r>
            <w:r w:rsidR="0085794D">
              <w:rPr>
                <w:lang w:val="en-US"/>
              </w:rPr>
              <w:t xml:space="preserve">and BIC </w:t>
            </w:r>
            <w:r w:rsidR="00D20F93">
              <w:rPr>
                <w:lang w:val="en-US"/>
              </w:rPr>
              <w:t xml:space="preserve">and </w:t>
            </w: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>ow level R to</w:t>
            </w:r>
            <w:r w:rsidR="006204D4">
              <w:rPr>
                <w:lang w:val="en-US"/>
              </w:rPr>
              <w:t xml:space="preserve"> </w:t>
            </w:r>
            <w:r w:rsidRPr="00AD2247">
              <w:rPr>
                <w:lang w:val="en-US"/>
              </w:rPr>
              <w:t>RAL and EV</w:t>
            </w:r>
            <w:r>
              <w:rPr>
                <w:lang w:val="en-US"/>
              </w:rPr>
              <w:t>G</w:t>
            </w:r>
          </w:p>
        </w:tc>
      </w:tr>
      <w:tr w:rsidR="00CA2580" w:rsidRPr="00AD2247" w14:paraId="69789867" w14:textId="77777777" w:rsidTr="00CA2580">
        <w:tc>
          <w:tcPr>
            <w:tcW w:w="821" w:type="dxa"/>
          </w:tcPr>
          <w:p w14:paraId="2C66AC28" w14:textId="77777777" w:rsidR="00CA2580" w:rsidRPr="0085794D" w:rsidRDefault="00CA2580" w:rsidP="00CA2580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3</w:t>
            </w:r>
          </w:p>
          <w:p w14:paraId="59B8BF80" w14:textId="03CB6176" w:rsidR="00CA2580" w:rsidRPr="0085794D" w:rsidRDefault="00CA2580" w:rsidP="00CA2580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1F976F76" w14:textId="28AEAE76" w:rsidR="00CA2580" w:rsidRDefault="00CA2580" w:rsidP="00CA2580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5</w:t>
            </w:r>
          </w:p>
        </w:tc>
        <w:tc>
          <w:tcPr>
            <w:tcW w:w="1076" w:type="dxa"/>
          </w:tcPr>
          <w:p w14:paraId="0F9BD32B" w14:textId="7632B952" w:rsidR="00CA2580" w:rsidRDefault="00CA2580" w:rsidP="00CA2580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non-B</w:t>
            </w:r>
          </w:p>
        </w:tc>
        <w:tc>
          <w:tcPr>
            <w:tcW w:w="2218" w:type="dxa"/>
          </w:tcPr>
          <w:p w14:paraId="6800CF2B" w14:textId="5D590D8D" w:rsidR="00CA2580" w:rsidRDefault="00CA2580" w:rsidP="00CA2580"/>
        </w:tc>
        <w:tc>
          <w:tcPr>
            <w:tcW w:w="2219" w:type="dxa"/>
          </w:tcPr>
          <w:p w14:paraId="02188775" w14:textId="355E9500" w:rsidR="00CA2580" w:rsidRDefault="006204D4" w:rsidP="00CA2580">
            <w:r>
              <w:t>G163</w:t>
            </w:r>
            <w:r w:rsidR="00F8410A">
              <w:t>K</w:t>
            </w:r>
            <w:r>
              <w:t>R</w:t>
            </w:r>
          </w:p>
        </w:tc>
        <w:tc>
          <w:tcPr>
            <w:tcW w:w="2219" w:type="dxa"/>
          </w:tcPr>
          <w:p w14:paraId="02113706" w14:textId="3A90552C" w:rsidR="00CA2580" w:rsidRPr="00AD2247" w:rsidRDefault="006204D4" w:rsidP="00CA2580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 xml:space="preserve">ow level </w:t>
            </w:r>
            <w:r>
              <w:rPr>
                <w:lang w:val="en-US"/>
              </w:rPr>
              <w:t>R</w:t>
            </w:r>
            <w:r w:rsidRPr="00AD2247">
              <w:rPr>
                <w:lang w:val="en-US"/>
              </w:rPr>
              <w:t xml:space="preserve"> to RAL and EV</w:t>
            </w:r>
            <w:r>
              <w:rPr>
                <w:lang w:val="en-US"/>
              </w:rPr>
              <w:t>G</w:t>
            </w:r>
          </w:p>
        </w:tc>
      </w:tr>
      <w:tr w:rsidR="00CA2580" w:rsidRPr="00AD2247" w14:paraId="1061F436" w14:textId="77777777" w:rsidTr="00CA2580">
        <w:tc>
          <w:tcPr>
            <w:tcW w:w="821" w:type="dxa"/>
          </w:tcPr>
          <w:p w14:paraId="216E78BB" w14:textId="77777777" w:rsidR="00CA2580" w:rsidRPr="0085794D" w:rsidRDefault="00CA2580" w:rsidP="00CA2580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4</w:t>
            </w:r>
          </w:p>
          <w:p w14:paraId="527B933C" w14:textId="48813F84" w:rsidR="00CA2580" w:rsidRPr="0085794D" w:rsidRDefault="00CA2580" w:rsidP="00CA2580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69CC459A" w14:textId="5067A827" w:rsidR="00CA2580" w:rsidRDefault="00CA2580" w:rsidP="00CA2580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6</w:t>
            </w:r>
          </w:p>
        </w:tc>
        <w:tc>
          <w:tcPr>
            <w:tcW w:w="1076" w:type="dxa"/>
          </w:tcPr>
          <w:p w14:paraId="5C9718DC" w14:textId="12FC7C4C" w:rsidR="00CA2580" w:rsidRDefault="00CA2580" w:rsidP="00CA2580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non-B</w:t>
            </w:r>
          </w:p>
        </w:tc>
        <w:tc>
          <w:tcPr>
            <w:tcW w:w="2218" w:type="dxa"/>
          </w:tcPr>
          <w:p w14:paraId="2BA189B0" w14:textId="5CAE1BCD" w:rsidR="00CA2580" w:rsidRDefault="00CA2580" w:rsidP="00CA2580"/>
        </w:tc>
        <w:tc>
          <w:tcPr>
            <w:tcW w:w="2219" w:type="dxa"/>
          </w:tcPr>
          <w:p w14:paraId="6F2BEFA3" w14:textId="0886FCCA" w:rsidR="00CA2580" w:rsidRDefault="006204D4" w:rsidP="00CA2580">
            <w:r>
              <w:t>G163</w:t>
            </w:r>
            <w:r w:rsidR="00F8410A">
              <w:t>K</w:t>
            </w:r>
            <w:r>
              <w:t>R</w:t>
            </w:r>
          </w:p>
        </w:tc>
        <w:tc>
          <w:tcPr>
            <w:tcW w:w="2219" w:type="dxa"/>
          </w:tcPr>
          <w:p w14:paraId="03954418" w14:textId="1C32C519" w:rsidR="00CA2580" w:rsidRPr="00AD2247" w:rsidRDefault="006204D4" w:rsidP="00CA2580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 xml:space="preserve">ow level </w:t>
            </w:r>
            <w:r>
              <w:rPr>
                <w:lang w:val="en-US"/>
              </w:rPr>
              <w:t>R</w:t>
            </w:r>
            <w:r w:rsidRPr="00AD2247">
              <w:rPr>
                <w:lang w:val="en-US"/>
              </w:rPr>
              <w:t xml:space="preserve"> to RAL and EV</w:t>
            </w:r>
            <w:r>
              <w:rPr>
                <w:lang w:val="en-US"/>
              </w:rPr>
              <w:t>G</w:t>
            </w:r>
          </w:p>
        </w:tc>
      </w:tr>
      <w:tr w:rsidR="00CA2580" w:rsidRPr="00AD2247" w14:paraId="213D8BD0" w14:textId="77777777" w:rsidTr="00CA2580">
        <w:tc>
          <w:tcPr>
            <w:tcW w:w="821" w:type="dxa"/>
          </w:tcPr>
          <w:p w14:paraId="5DD116DD" w14:textId="77777777" w:rsidR="00CA2580" w:rsidRPr="0085794D" w:rsidRDefault="00CA2580" w:rsidP="00CA2580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5</w:t>
            </w:r>
          </w:p>
          <w:p w14:paraId="18E26488" w14:textId="261A663E" w:rsidR="00CA2580" w:rsidRPr="0085794D" w:rsidRDefault="00CA2580" w:rsidP="00CA2580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40376FA0" w14:textId="33AABE5B" w:rsidR="00CA2580" w:rsidRDefault="00CA2580" w:rsidP="00CA2580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7</w:t>
            </w:r>
          </w:p>
        </w:tc>
        <w:tc>
          <w:tcPr>
            <w:tcW w:w="1076" w:type="dxa"/>
          </w:tcPr>
          <w:p w14:paraId="29C22C23" w14:textId="7B392CAC" w:rsidR="00CA2580" w:rsidRDefault="00CA2580" w:rsidP="00CA2580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B</w:t>
            </w:r>
          </w:p>
        </w:tc>
        <w:tc>
          <w:tcPr>
            <w:tcW w:w="2218" w:type="dxa"/>
          </w:tcPr>
          <w:p w14:paraId="1923FA7B" w14:textId="1A62DF89" w:rsidR="00CA2580" w:rsidRDefault="00C56697" w:rsidP="00CA2580">
            <w:r>
              <w:t>E138K</w:t>
            </w:r>
          </w:p>
        </w:tc>
        <w:tc>
          <w:tcPr>
            <w:tcW w:w="2219" w:type="dxa"/>
          </w:tcPr>
          <w:p w14:paraId="144D0A44" w14:textId="13409751" w:rsidR="00CA2580" w:rsidRDefault="005F276C" w:rsidP="00CA2580">
            <w:r>
              <w:t>G163R, T97A, L741</w:t>
            </w:r>
          </w:p>
        </w:tc>
        <w:tc>
          <w:tcPr>
            <w:tcW w:w="2219" w:type="dxa"/>
          </w:tcPr>
          <w:p w14:paraId="6A8F946A" w14:textId="1C489707" w:rsidR="00CA2580" w:rsidRPr="00AD2247" w:rsidRDefault="00AD2247" w:rsidP="00CA2580">
            <w:pPr>
              <w:rPr>
                <w:lang w:val="en-US"/>
              </w:rPr>
            </w:pPr>
            <w:r w:rsidRPr="00AD2247">
              <w:rPr>
                <w:lang w:val="en-US"/>
              </w:rPr>
              <w:t>Potential low level R t</w:t>
            </w:r>
            <w:r>
              <w:rPr>
                <w:lang w:val="en-US"/>
              </w:rPr>
              <w:t xml:space="preserve">o DTG and BIC and </w:t>
            </w:r>
            <w:r w:rsidR="005F276C">
              <w:rPr>
                <w:lang w:val="en-US"/>
              </w:rPr>
              <w:t>intermediate</w:t>
            </w:r>
            <w:r w:rsidRPr="00AD2247">
              <w:rPr>
                <w:lang w:val="en-US"/>
              </w:rPr>
              <w:t xml:space="preserve"> R to RAL and EV</w:t>
            </w:r>
            <w:r>
              <w:rPr>
                <w:lang w:val="en-US"/>
              </w:rPr>
              <w:t>G</w:t>
            </w:r>
          </w:p>
        </w:tc>
      </w:tr>
      <w:tr w:rsidR="005A5A0C" w:rsidRPr="00AD2247" w14:paraId="587584F1" w14:textId="77777777" w:rsidTr="00CA2580">
        <w:tc>
          <w:tcPr>
            <w:tcW w:w="821" w:type="dxa"/>
          </w:tcPr>
          <w:p w14:paraId="3EB4F305" w14:textId="77777777" w:rsidR="005A5A0C" w:rsidRPr="0085794D" w:rsidRDefault="005A5A0C" w:rsidP="005A5A0C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6</w:t>
            </w:r>
          </w:p>
          <w:p w14:paraId="51297437" w14:textId="3966FAEC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3E5C5106" w14:textId="385568E6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7</w:t>
            </w:r>
          </w:p>
        </w:tc>
        <w:tc>
          <w:tcPr>
            <w:tcW w:w="1076" w:type="dxa"/>
          </w:tcPr>
          <w:p w14:paraId="769D345C" w14:textId="5B73C41C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B</w:t>
            </w:r>
          </w:p>
        </w:tc>
        <w:tc>
          <w:tcPr>
            <w:tcW w:w="2218" w:type="dxa"/>
          </w:tcPr>
          <w:p w14:paraId="07EE9DD1" w14:textId="42362832" w:rsidR="005A5A0C" w:rsidRDefault="005A5A0C" w:rsidP="005A5A0C"/>
        </w:tc>
        <w:tc>
          <w:tcPr>
            <w:tcW w:w="2219" w:type="dxa"/>
          </w:tcPr>
          <w:p w14:paraId="68292015" w14:textId="29F1259D" w:rsidR="005A5A0C" w:rsidRDefault="005A5A0C" w:rsidP="005A5A0C">
            <w:r>
              <w:t>G163R</w:t>
            </w:r>
          </w:p>
        </w:tc>
        <w:tc>
          <w:tcPr>
            <w:tcW w:w="2219" w:type="dxa"/>
          </w:tcPr>
          <w:p w14:paraId="0CC0B893" w14:textId="6FD126EE" w:rsidR="005A5A0C" w:rsidRPr="00AD2247" w:rsidRDefault="005A5A0C" w:rsidP="005A5A0C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>ow level R to RAL and EV</w:t>
            </w:r>
            <w:r>
              <w:rPr>
                <w:lang w:val="en-US"/>
              </w:rPr>
              <w:t>G</w:t>
            </w:r>
          </w:p>
        </w:tc>
      </w:tr>
      <w:tr w:rsidR="005A5A0C" w:rsidRPr="00AD2247" w14:paraId="5A9DA5A5" w14:textId="77777777" w:rsidTr="00CA2580">
        <w:tc>
          <w:tcPr>
            <w:tcW w:w="821" w:type="dxa"/>
          </w:tcPr>
          <w:p w14:paraId="14ED1735" w14:textId="77777777" w:rsidR="005A5A0C" w:rsidRPr="0085794D" w:rsidRDefault="005A5A0C" w:rsidP="005A5A0C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7</w:t>
            </w:r>
          </w:p>
          <w:p w14:paraId="2F79EB77" w14:textId="3EDBE500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734B0CDE" w14:textId="3FA6101A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8</w:t>
            </w:r>
          </w:p>
        </w:tc>
        <w:tc>
          <w:tcPr>
            <w:tcW w:w="1076" w:type="dxa"/>
          </w:tcPr>
          <w:p w14:paraId="21399C48" w14:textId="0337494E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non-B</w:t>
            </w:r>
          </w:p>
        </w:tc>
        <w:tc>
          <w:tcPr>
            <w:tcW w:w="2218" w:type="dxa"/>
          </w:tcPr>
          <w:p w14:paraId="3A2D44E8" w14:textId="77777777" w:rsidR="005A5A0C" w:rsidRDefault="005A5A0C" w:rsidP="005A5A0C"/>
        </w:tc>
        <w:tc>
          <w:tcPr>
            <w:tcW w:w="2219" w:type="dxa"/>
          </w:tcPr>
          <w:p w14:paraId="75B94E72" w14:textId="3D9C986A" w:rsidR="005A5A0C" w:rsidRDefault="005A5A0C" w:rsidP="005A5A0C">
            <w:r>
              <w:t>G163</w:t>
            </w:r>
            <w:r w:rsidR="00F8410A">
              <w:t>K</w:t>
            </w:r>
            <w:r>
              <w:t>R</w:t>
            </w:r>
          </w:p>
        </w:tc>
        <w:tc>
          <w:tcPr>
            <w:tcW w:w="2219" w:type="dxa"/>
          </w:tcPr>
          <w:p w14:paraId="61036745" w14:textId="45CF657B" w:rsidR="005A5A0C" w:rsidRPr="00AD2247" w:rsidRDefault="005A5A0C" w:rsidP="005A5A0C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>ow level R to RAL and EV</w:t>
            </w:r>
            <w:r>
              <w:rPr>
                <w:lang w:val="en-US"/>
              </w:rPr>
              <w:t>G</w:t>
            </w:r>
          </w:p>
        </w:tc>
      </w:tr>
      <w:tr w:rsidR="005A5A0C" w:rsidRPr="00AD2247" w14:paraId="7DF34F01" w14:textId="77777777" w:rsidTr="00CA2580">
        <w:tc>
          <w:tcPr>
            <w:tcW w:w="821" w:type="dxa"/>
          </w:tcPr>
          <w:p w14:paraId="21BE0AA5" w14:textId="77777777" w:rsidR="005A5A0C" w:rsidRPr="0085794D" w:rsidRDefault="005A5A0C" w:rsidP="005A5A0C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8</w:t>
            </w:r>
          </w:p>
          <w:p w14:paraId="2561431F" w14:textId="669FF670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1F58CFCF" w14:textId="60C49966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7</w:t>
            </w:r>
          </w:p>
        </w:tc>
        <w:tc>
          <w:tcPr>
            <w:tcW w:w="1076" w:type="dxa"/>
          </w:tcPr>
          <w:p w14:paraId="2D28FFFB" w14:textId="7B03F4B9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B</w:t>
            </w:r>
          </w:p>
        </w:tc>
        <w:tc>
          <w:tcPr>
            <w:tcW w:w="2218" w:type="dxa"/>
          </w:tcPr>
          <w:p w14:paraId="18F11A7A" w14:textId="77777777" w:rsidR="005A5A0C" w:rsidRDefault="005A5A0C" w:rsidP="005A5A0C"/>
        </w:tc>
        <w:tc>
          <w:tcPr>
            <w:tcW w:w="2219" w:type="dxa"/>
          </w:tcPr>
          <w:p w14:paraId="74916913" w14:textId="04B3E53D" w:rsidR="005A5A0C" w:rsidRDefault="005A5A0C" w:rsidP="005A5A0C">
            <w:r>
              <w:t>G163R</w:t>
            </w:r>
          </w:p>
        </w:tc>
        <w:tc>
          <w:tcPr>
            <w:tcW w:w="2219" w:type="dxa"/>
          </w:tcPr>
          <w:p w14:paraId="0978E4EF" w14:textId="4075049D" w:rsidR="005A5A0C" w:rsidRPr="00AD2247" w:rsidRDefault="005A5A0C" w:rsidP="005A5A0C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>ow level R to RAL and EV</w:t>
            </w:r>
            <w:r>
              <w:rPr>
                <w:lang w:val="en-US"/>
              </w:rPr>
              <w:t>G</w:t>
            </w:r>
          </w:p>
        </w:tc>
      </w:tr>
      <w:tr w:rsidR="005A5A0C" w:rsidRPr="00AD2247" w14:paraId="1BDF2BC2" w14:textId="77777777" w:rsidTr="00CA2580">
        <w:tc>
          <w:tcPr>
            <w:tcW w:w="821" w:type="dxa"/>
          </w:tcPr>
          <w:p w14:paraId="7354DE80" w14:textId="77777777" w:rsidR="005A5A0C" w:rsidRPr="0085794D" w:rsidRDefault="005A5A0C" w:rsidP="005A5A0C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9</w:t>
            </w:r>
          </w:p>
          <w:p w14:paraId="7E7EA94E" w14:textId="19DAA0BB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5C322306" w14:textId="713DC3BB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8</w:t>
            </w:r>
          </w:p>
        </w:tc>
        <w:tc>
          <w:tcPr>
            <w:tcW w:w="1076" w:type="dxa"/>
          </w:tcPr>
          <w:p w14:paraId="0A76899B" w14:textId="61D050AC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non-B</w:t>
            </w:r>
          </w:p>
        </w:tc>
        <w:tc>
          <w:tcPr>
            <w:tcW w:w="2218" w:type="dxa"/>
          </w:tcPr>
          <w:p w14:paraId="0089AC6B" w14:textId="77777777" w:rsidR="005A5A0C" w:rsidRDefault="005A5A0C" w:rsidP="005A5A0C"/>
        </w:tc>
        <w:tc>
          <w:tcPr>
            <w:tcW w:w="2219" w:type="dxa"/>
          </w:tcPr>
          <w:p w14:paraId="3CA845AF" w14:textId="3B8FFBD7" w:rsidR="005A5A0C" w:rsidRDefault="005A5A0C" w:rsidP="005A5A0C">
            <w:r>
              <w:t>G163</w:t>
            </w:r>
            <w:r w:rsidR="00F8410A">
              <w:t>K</w:t>
            </w:r>
            <w:r>
              <w:t>R</w:t>
            </w:r>
          </w:p>
        </w:tc>
        <w:tc>
          <w:tcPr>
            <w:tcW w:w="2219" w:type="dxa"/>
          </w:tcPr>
          <w:p w14:paraId="1E8628FD" w14:textId="643EC836" w:rsidR="005A5A0C" w:rsidRPr="00AD2247" w:rsidRDefault="005A5A0C" w:rsidP="005A5A0C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>ow level R to RAL and EV</w:t>
            </w:r>
            <w:r>
              <w:rPr>
                <w:lang w:val="en-US"/>
              </w:rPr>
              <w:t>G</w:t>
            </w:r>
          </w:p>
        </w:tc>
      </w:tr>
      <w:tr w:rsidR="005A5A0C" w:rsidRPr="00AD2247" w14:paraId="787C4CFE" w14:textId="77777777" w:rsidTr="00CA2580">
        <w:tc>
          <w:tcPr>
            <w:tcW w:w="821" w:type="dxa"/>
          </w:tcPr>
          <w:p w14:paraId="1500E608" w14:textId="77777777" w:rsidR="005A5A0C" w:rsidRPr="0085794D" w:rsidRDefault="005A5A0C" w:rsidP="005A5A0C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10</w:t>
            </w:r>
          </w:p>
          <w:p w14:paraId="5B9E6DA5" w14:textId="19E8DA06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67E1274F" w14:textId="698AC96D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8</w:t>
            </w:r>
          </w:p>
        </w:tc>
        <w:tc>
          <w:tcPr>
            <w:tcW w:w="1076" w:type="dxa"/>
          </w:tcPr>
          <w:p w14:paraId="43ADEFC5" w14:textId="0FB3C3CF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non-B</w:t>
            </w:r>
          </w:p>
        </w:tc>
        <w:tc>
          <w:tcPr>
            <w:tcW w:w="2218" w:type="dxa"/>
          </w:tcPr>
          <w:p w14:paraId="02D42BE4" w14:textId="77777777" w:rsidR="005A5A0C" w:rsidRDefault="005A5A0C" w:rsidP="005A5A0C"/>
        </w:tc>
        <w:tc>
          <w:tcPr>
            <w:tcW w:w="2219" w:type="dxa"/>
          </w:tcPr>
          <w:p w14:paraId="20A47CB5" w14:textId="1DBD3F13" w:rsidR="005A5A0C" w:rsidRDefault="005A5A0C" w:rsidP="005A5A0C">
            <w:r>
              <w:t>G163</w:t>
            </w:r>
            <w:r w:rsidR="00F8410A">
              <w:t>K</w:t>
            </w:r>
            <w:r>
              <w:t>R</w:t>
            </w:r>
          </w:p>
        </w:tc>
        <w:tc>
          <w:tcPr>
            <w:tcW w:w="2219" w:type="dxa"/>
          </w:tcPr>
          <w:p w14:paraId="6150EC0B" w14:textId="57939CE7" w:rsidR="005A5A0C" w:rsidRPr="00AD2247" w:rsidRDefault="005A5A0C" w:rsidP="005A5A0C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>ow level R to RAL and EV</w:t>
            </w:r>
            <w:r>
              <w:rPr>
                <w:lang w:val="en-US"/>
              </w:rPr>
              <w:t>G</w:t>
            </w:r>
          </w:p>
        </w:tc>
      </w:tr>
      <w:tr w:rsidR="005A5A0C" w:rsidRPr="00AD2247" w14:paraId="31041255" w14:textId="77777777" w:rsidTr="00CA2580">
        <w:tc>
          <w:tcPr>
            <w:tcW w:w="821" w:type="dxa"/>
          </w:tcPr>
          <w:p w14:paraId="44F9154B" w14:textId="77777777" w:rsidR="005A5A0C" w:rsidRPr="0085794D" w:rsidRDefault="005A5A0C" w:rsidP="005A5A0C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11</w:t>
            </w:r>
          </w:p>
          <w:p w14:paraId="53A294CC" w14:textId="5E85902E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1F333EF0" w14:textId="0C5E5B67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8</w:t>
            </w:r>
          </w:p>
        </w:tc>
        <w:tc>
          <w:tcPr>
            <w:tcW w:w="1076" w:type="dxa"/>
          </w:tcPr>
          <w:p w14:paraId="0C023516" w14:textId="7E6B9032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non-B</w:t>
            </w:r>
          </w:p>
        </w:tc>
        <w:tc>
          <w:tcPr>
            <w:tcW w:w="2218" w:type="dxa"/>
          </w:tcPr>
          <w:p w14:paraId="4BBB53CD" w14:textId="77777777" w:rsidR="005A5A0C" w:rsidRDefault="005A5A0C" w:rsidP="005A5A0C"/>
        </w:tc>
        <w:tc>
          <w:tcPr>
            <w:tcW w:w="2219" w:type="dxa"/>
          </w:tcPr>
          <w:p w14:paraId="6C8AABE6" w14:textId="002978D3" w:rsidR="005A5A0C" w:rsidRDefault="005A5A0C" w:rsidP="005A5A0C">
            <w:r>
              <w:t>G163</w:t>
            </w:r>
            <w:r w:rsidR="00F8410A">
              <w:t>K</w:t>
            </w:r>
            <w:r>
              <w:t>R</w:t>
            </w:r>
          </w:p>
        </w:tc>
        <w:tc>
          <w:tcPr>
            <w:tcW w:w="2219" w:type="dxa"/>
          </w:tcPr>
          <w:p w14:paraId="1EF17AE3" w14:textId="54F7293A" w:rsidR="005A5A0C" w:rsidRPr="00AD2247" w:rsidRDefault="005A5A0C" w:rsidP="005A5A0C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>ow level R to RAL and EV</w:t>
            </w:r>
            <w:r>
              <w:rPr>
                <w:lang w:val="en-US"/>
              </w:rPr>
              <w:t>G</w:t>
            </w:r>
          </w:p>
        </w:tc>
      </w:tr>
      <w:tr w:rsidR="005A5A0C" w:rsidRPr="00AD2247" w14:paraId="06B7C44F" w14:textId="77777777" w:rsidTr="00CA2580">
        <w:tc>
          <w:tcPr>
            <w:tcW w:w="821" w:type="dxa"/>
          </w:tcPr>
          <w:p w14:paraId="3E134CBE" w14:textId="77777777" w:rsidR="005A5A0C" w:rsidRPr="0085794D" w:rsidRDefault="005A5A0C" w:rsidP="005A5A0C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12</w:t>
            </w:r>
          </w:p>
          <w:p w14:paraId="044025BE" w14:textId="22B2BD42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2BF49BDA" w14:textId="1AE53B1D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9</w:t>
            </w:r>
          </w:p>
        </w:tc>
        <w:tc>
          <w:tcPr>
            <w:tcW w:w="1076" w:type="dxa"/>
          </w:tcPr>
          <w:p w14:paraId="620BCC04" w14:textId="7F87D09C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B</w:t>
            </w:r>
          </w:p>
        </w:tc>
        <w:tc>
          <w:tcPr>
            <w:tcW w:w="2218" w:type="dxa"/>
          </w:tcPr>
          <w:p w14:paraId="799E9CC7" w14:textId="77777777" w:rsidR="005A5A0C" w:rsidRDefault="005A5A0C" w:rsidP="005A5A0C"/>
        </w:tc>
        <w:tc>
          <w:tcPr>
            <w:tcW w:w="2219" w:type="dxa"/>
          </w:tcPr>
          <w:p w14:paraId="54F16AA3" w14:textId="24E23B8F" w:rsidR="005A5A0C" w:rsidRDefault="005A5A0C" w:rsidP="005A5A0C">
            <w:r>
              <w:t>G163R</w:t>
            </w:r>
          </w:p>
        </w:tc>
        <w:tc>
          <w:tcPr>
            <w:tcW w:w="2219" w:type="dxa"/>
          </w:tcPr>
          <w:p w14:paraId="4C94E23B" w14:textId="1D9763A9" w:rsidR="005A5A0C" w:rsidRPr="00AD2247" w:rsidRDefault="005A5A0C" w:rsidP="005A5A0C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>ow level R to RAL and EV</w:t>
            </w:r>
            <w:r>
              <w:rPr>
                <w:lang w:val="en-US"/>
              </w:rPr>
              <w:t>G</w:t>
            </w:r>
          </w:p>
        </w:tc>
      </w:tr>
      <w:tr w:rsidR="005A5A0C" w:rsidRPr="00D66E06" w14:paraId="330CA24D" w14:textId="77777777" w:rsidTr="00CA2580">
        <w:tc>
          <w:tcPr>
            <w:tcW w:w="821" w:type="dxa"/>
          </w:tcPr>
          <w:p w14:paraId="492FA205" w14:textId="77777777" w:rsidR="005A5A0C" w:rsidRPr="0085794D" w:rsidRDefault="005A5A0C" w:rsidP="005A5A0C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13</w:t>
            </w:r>
          </w:p>
          <w:p w14:paraId="52F2BA21" w14:textId="0573DE9B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44DB5D01" w14:textId="67197FF4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0</w:t>
            </w:r>
          </w:p>
        </w:tc>
        <w:tc>
          <w:tcPr>
            <w:tcW w:w="1076" w:type="dxa"/>
          </w:tcPr>
          <w:p w14:paraId="2E8BC11D" w14:textId="185AFA05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B</w:t>
            </w:r>
          </w:p>
        </w:tc>
        <w:tc>
          <w:tcPr>
            <w:tcW w:w="2218" w:type="dxa"/>
          </w:tcPr>
          <w:p w14:paraId="427C2F88" w14:textId="66F6993E" w:rsidR="005A5A0C" w:rsidRDefault="00C56697" w:rsidP="005A5A0C">
            <w:r>
              <w:t>R263K</w:t>
            </w:r>
          </w:p>
        </w:tc>
        <w:tc>
          <w:tcPr>
            <w:tcW w:w="2219" w:type="dxa"/>
          </w:tcPr>
          <w:p w14:paraId="31383E83" w14:textId="1D61BFF5" w:rsidR="005A5A0C" w:rsidRDefault="005A5A0C" w:rsidP="005A5A0C"/>
        </w:tc>
        <w:tc>
          <w:tcPr>
            <w:tcW w:w="2219" w:type="dxa"/>
          </w:tcPr>
          <w:p w14:paraId="55C2F3B7" w14:textId="6737F460" w:rsidR="005A5A0C" w:rsidRPr="00D66E06" w:rsidRDefault="005A5A0C" w:rsidP="005A5A0C">
            <w:pPr>
              <w:rPr>
                <w:lang w:val="en-US"/>
              </w:rPr>
            </w:pPr>
            <w:r w:rsidRPr="00D66E06">
              <w:rPr>
                <w:lang w:val="en-US"/>
              </w:rPr>
              <w:t>Low level R to B</w:t>
            </w:r>
            <w:r>
              <w:rPr>
                <w:lang w:val="en-US"/>
              </w:rPr>
              <w:t>IC and RAL and intermediate level to DTG and EVG</w:t>
            </w:r>
          </w:p>
        </w:tc>
      </w:tr>
      <w:tr w:rsidR="005A5A0C" w:rsidRPr="00D66E06" w14:paraId="4DB9359A" w14:textId="77777777" w:rsidTr="00CA2580">
        <w:tc>
          <w:tcPr>
            <w:tcW w:w="821" w:type="dxa"/>
          </w:tcPr>
          <w:p w14:paraId="748491EA" w14:textId="77777777" w:rsidR="005A5A0C" w:rsidRPr="0085794D" w:rsidRDefault="005A5A0C" w:rsidP="005A5A0C">
            <w:pPr>
              <w:rPr>
                <w:b/>
                <w:bCs/>
              </w:rPr>
            </w:pPr>
            <w:r w:rsidRPr="0085794D">
              <w:rPr>
                <w:b/>
                <w:bCs/>
              </w:rPr>
              <w:t>ID 14</w:t>
            </w:r>
          </w:p>
          <w:p w14:paraId="06BB3041" w14:textId="43677F1F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5636DDA4" w14:textId="584EAB3A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5</w:t>
            </w:r>
          </w:p>
        </w:tc>
        <w:tc>
          <w:tcPr>
            <w:tcW w:w="1076" w:type="dxa"/>
          </w:tcPr>
          <w:p w14:paraId="11E1C6FB" w14:textId="75364357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B</w:t>
            </w:r>
          </w:p>
        </w:tc>
        <w:tc>
          <w:tcPr>
            <w:tcW w:w="2218" w:type="dxa"/>
          </w:tcPr>
          <w:p w14:paraId="1D9B3BF7" w14:textId="77777777" w:rsidR="005A5A0C" w:rsidRDefault="005A5A0C" w:rsidP="005A5A0C"/>
        </w:tc>
        <w:tc>
          <w:tcPr>
            <w:tcW w:w="2219" w:type="dxa"/>
          </w:tcPr>
          <w:p w14:paraId="67582FB8" w14:textId="58F08F6D" w:rsidR="005A5A0C" w:rsidRDefault="005A5A0C" w:rsidP="005A5A0C">
            <w:r>
              <w:t>G163R</w:t>
            </w:r>
          </w:p>
        </w:tc>
        <w:tc>
          <w:tcPr>
            <w:tcW w:w="2219" w:type="dxa"/>
          </w:tcPr>
          <w:p w14:paraId="3D2BA080" w14:textId="53D70BA8" w:rsidR="005A5A0C" w:rsidRPr="00D66E06" w:rsidRDefault="005A5A0C" w:rsidP="005A5A0C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AD2247">
              <w:rPr>
                <w:lang w:val="en-US"/>
              </w:rPr>
              <w:t>ow level R to RAL and EV</w:t>
            </w:r>
            <w:r>
              <w:rPr>
                <w:lang w:val="en-US"/>
              </w:rPr>
              <w:t>G</w:t>
            </w:r>
          </w:p>
        </w:tc>
      </w:tr>
      <w:tr w:rsidR="005A5A0C" w:rsidRPr="00D66E06" w14:paraId="5DE9E4EE" w14:textId="77777777" w:rsidTr="00CA2580">
        <w:tc>
          <w:tcPr>
            <w:tcW w:w="821" w:type="dxa"/>
          </w:tcPr>
          <w:p w14:paraId="25A1AD0E" w14:textId="0C80D32E" w:rsidR="005A5A0C" w:rsidRPr="0085794D" w:rsidRDefault="0085794D" w:rsidP="005A5A0C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="005A5A0C" w:rsidRPr="0085794D">
              <w:rPr>
                <w:b/>
                <w:bCs/>
              </w:rPr>
              <w:t>D 15</w:t>
            </w:r>
          </w:p>
          <w:p w14:paraId="554A2C63" w14:textId="1CDEAD0E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1995AAD5" w14:textId="5D0BA603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6</w:t>
            </w:r>
          </w:p>
        </w:tc>
        <w:tc>
          <w:tcPr>
            <w:tcW w:w="1076" w:type="dxa"/>
          </w:tcPr>
          <w:p w14:paraId="1DC77131" w14:textId="3DC26348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non-B</w:t>
            </w:r>
          </w:p>
        </w:tc>
        <w:tc>
          <w:tcPr>
            <w:tcW w:w="2218" w:type="dxa"/>
          </w:tcPr>
          <w:p w14:paraId="074E270B" w14:textId="19830DF7" w:rsidR="005A5A0C" w:rsidRDefault="005A5A0C" w:rsidP="005A5A0C">
            <w:r>
              <w:t xml:space="preserve">E138K, G140S, Y143C, Q148H </w:t>
            </w:r>
          </w:p>
        </w:tc>
        <w:tc>
          <w:tcPr>
            <w:tcW w:w="2219" w:type="dxa"/>
          </w:tcPr>
          <w:p w14:paraId="5C3C73FC" w14:textId="520CDD9D" w:rsidR="005A5A0C" w:rsidRDefault="005A5A0C" w:rsidP="005A5A0C">
            <w:r>
              <w:t>G163</w:t>
            </w:r>
            <w:r w:rsidR="00F8410A">
              <w:t>K</w:t>
            </w:r>
            <w:r>
              <w:t>R</w:t>
            </w:r>
            <w:r>
              <w:t>, T97A</w:t>
            </w:r>
          </w:p>
        </w:tc>
        <w:tc>
          <w:tcPr>
            <w:tcW w:w="2219" w:type="dxa"/>
          </w:tcPr>
          <w:p w14:paraId="163A8415" w14:textId="68460005" w:rsidR="005A5A0C" w:rsidRPr="00D66E06" w:rsidRDefault="005A5A0C" w:rsidP="005A5A0C">
            <w:pPr>
              <w:rPr>
                <w:lang w:val="en-US"/>
              </w:rPr>
            </w:pPr>
            <w:r w:rsidRPr="00D66E06">
              <w:rPr>
                <w:lang w:val="en-US"/>
              </w:rPr>
              <w:t>High level R to D</w:t>
            </w:r>
            <w:r>
              <w:rPr>
                <w:lang w:val="en-US"/>
              </w:rPr>
              <w:t>TG, BIC, RAL and EVG</w:t>
            </w:r>
          </w:p>
        </w:tc>
      </w:tr>
      <w:tr w:rsidR="005A5A0C" w:rsidRPr="00D66E06" w14:paraId="5902FA89" w14:textId="77777777" w:rsidTr="00D66E06">
        <w:trPr>
          <w:trHeight w:val="504"/>
        </w:trPr>
        <w:tc>
          <w:tcPr>
            <w:tcW w:w="821" w:type="dxa"/>
          </w:tcPr>
          <w:p w14:paraId="22EC3801" w14:textId="359A6FFF" w:rsidR="005A5A0C" w:rsidRPr="0085794D" w:rsidRDefault="0085794D" w:rsidP="005A5A0C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="005A5A0C" w:rsidRPr="0085794D">
              <w:rPr>
                <w:b/>
                <w:bCs/>
              </w:rPr>
              <w:t>D 16</w:t>
            </w:r>
          </w:p>
          <w:p w14:paraId="71006D5A" w14:textId="4678CA0D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38700F4E" w14:textId="22ECA80B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6</w:t>
            </w:r>
          </w:p>
        </w:tc>
        <w:tc>
          <w:tcPr>
            <w:tcW w:w="1076" w:type="dxa"/>
          </w:tcPr>
          <w:p w14:paraId="3E07F5AF" w14:textId="6567929A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B</w:t>
            </w:r>
          </w:p>
        </w:tc>
        <w:tc>
          <w:tcPr>
            <w:tcW w:w="2218" w:type="dxa"/>
          </w:tcPr>
          <w:p w14:paraId="526905F4" w14:textId="5C9DC6F4" w:rsidR="005A5A0C" w:rsidRDefault="005A5A0C" w:rsidP="005A5A0C">
            <w:r>
              <w:t>S147G</w:t>
            </w:r>
          </w:p>
        </w:tc>
        <w:tc>
          <w:tcPr>
            <w:tcW w:w="2219" w:type="dxa"/>
          </w:tcPr>
          <w:p w14:paraId="22163124" w14:textId="77777777" w:rsidR="005A5A0C" w:rsidRDefault="005A5A0C" w:rsidP="005A5A0C"/>
        </w:tc>
        <w:tc>
          <w:tcPr>
            <w:tcW w:w="2219" w:type="dxa"/>
          </w:tcPr>
          <w:p w14:paraId="48680134" w14:textId="7823ECCF" w:rsidR="005A5A0C" w:rsidRPr="00D66E06" w:rsidRDefault="005A5A0C" w:rsidP="005A5A0C">
            <w:pPr>
              <w:rPr>
                <w:lang w:val="en-US"/>
              </w:rPr>
            </w:pPr>
            <w:r w:rsidRPr="00D66E06">
              <w:rPr>
                <w:lang w:val="en-US"/>
              </w:rPr>
              <w:t>High level R to E</w:t>
            </w:r>
            <w:r>
              <w:rPr>
                <w:lang w:val="en-US"/>
              </w:rPr>
              <w:t>VG</w:t>
            </w:r>
          </w:p>
        </w:tc>
      </w:tr>
      <w:tr w:rsidR="005A5A0C" w:rsidRPr="00D66E06" w14:paraId="3F572E34" w14:textId="77777777" w:rsidTr="00CA2580">
        <w:tc>
          <w:tcPr>
            <w:tcW w:w="821" w:type="dxa"/>
          </w:tcPr>
          <w:p w14:paraId="73BD8A28" w14:textId="7A0F8A35" w:rsidR="005A5A0C" w:rsidRPr="0085794D" w:rsidRDefault="0085794D" w:rsidP="005A5A0C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="005A5A0C" w:rsidRPr="0085794D">
              <w:rPr>
                <w:b/>
                <w:bCs/>
              </w:rPr>
              <w:t>D 17</w:t>
            </w:r>
          </w:p>
          <w:p w14:paraId="62524105" w14:textId="5B2D4BB0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08954233" w14:textId="6BF77780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9</w:t>
            </w:r>
          </w:p>
        </w:tc>
        <w:tc>
          <w:tcPr>
            <w:tcW w:w="1076" w:type="dxa"/>
          </w:tcPr>
          <w:p w14:paraId="611948C9" w14:textId="517008CB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B</w:t>
            </w:r>
          </w:p>
        </w:tc>
        <w:tc>
          <w:tcPr>
            <w:tcW w:w="2218" w:type="dxa"/>
          </w:tcPr>
          <w:p w14:paraId="220A31F2" w14:textId="3CA07794" w:rsidR="005A5A0C" w:rsidRDefault="005A5A0C" w:rsidP="005A5A0C">
            <w:r>
              <w:t>G118R</w:t>
            </w:r>
            <w:r w:rsidR="00F8410A">
              <w:t>, 263K</w:t>
            </w:r>
          </w:p>
        </w:tc>
        <w:tc>
          <w:tcPr>
            <w:tcW w:w="2219" w:type="dxa"/>
          </w:tcPr>
          <w:p w14:paraId="7C2ACC1B" w14:textId="73184D51" w:rsidR="005A5A0C" w:rsidRDefault="005A5A0C" w:rsidP="005A5A0C"/>
        </w:tc>
        <w:tc>
          <w:tcPr>
            <w:tcW w:w="2219" w:type="dxa"/>
          </w:tcPr>
          <w:p w14:paraId="10E514AF" w14:textId="20E023EB" w:rsidR="005A5A0C" w:rsidRPr="00D66E06" w:rsidRDefault="006204D4" w:rsidP="005A5A0C">
            <w:pPr>
              <w:rPr>
                <w:lang w:val="en-US"/>
              </w:rPr>
            </w:pPr>
            <w:r w:rsidRPr="00D66E06">
              <w:rPr>
                <w:lang w:val="en-US"/>
              </w:rPr>
              <w:t>Intermediate level to DTG a</w:t>
            </w:r>
            <w:r>
              <w:rPr>
                <w:lang w:val="en-US"/>
              </w:rPr>
              <w:t>nd BIC and high level to RAL and EVG</w:t>
            </w:r>
          </w:p>
        </w:tc>
      </w:tr>
      <w:tr w:rsidR="005A5A0C" w:rsidRPr="00D66E06" w14:paraId="7BECB3D2" w14:textId="77777777" w:rsidTr="00CA2580">
        <w:tc>
          <w:tcPr>
            <w:tcW w:w="821" w:type="dxa"/>
          </w:tcPr>
          <w:p w14:paraId="070C42E8" w14:textId="523670FB" w:rsidR="005A5A0C" w:rsidRPr="0085794D" w:rsidRDefault="0085794D" w:rsidP="005A5A0C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="005A5A0C" w:rsidRPr="0085794D">
              <w:rPr>
                <w:b/>
                <w:bCs/>
              </w:rPr>
              <w:t>D 18</w:t>
            </w:r>
          </w:p>
          <w:p w14:paraId="71FF2BDF" w14:textId="496A1DF6" w:rsidR="005A5A0C" w:rsidRPr="0085794D" w:rsidRDefault="005A5A0C" w:rsidP="005A5A0C">
            <w:pPr>
              <w:rPr>
                <w:b/>
                <w:bCs/>
              </w:rPr>
            </w:pPr>
          </w:p>
        </w:tc>
        <w:tc>
          <w:tcPr>
            <w:tcW w:w="1075" w:type="dxa"/>
          </w:tcPr>
          <w:p w14:paraId="654307E4" w14:textId="0FB04A9C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2017</w:t>
            </w:r>
          </w:p>
        </w:tc>
        <w:tc>
          <w:tcPr>
            <w:tcW w:w="1076" w:type="dxa"/>
          </w:tcPr>
          <w:p w14:paraId="579295A9" w14:textId="520E2E55" w:rsidR="005A5A0C" w:rsidRDefault="005A5A0C" w:rsidP="005A5A0C">
            <w:pPr>
              <w:jc w:val="center"/>
            </w:pPr>
            <w:r>
              <w:rPr>
                <w:rFonts w:ascii="System" w:hAnsi="System"/>
                <w:sz w:val="20"/>
                <w:szCs w:val="20"/>
              </w:rPr>
              <w:t>non-B</w:t>
            </w:r>
          </w:p>
        </w:tc>
        <w:tc>
          <w:tcPr>
            <w:tcW w:w="2218" w:type="dxa"/>
          </w:tcPr>
          <w:p w14:paraId="2D845A73" w14:textId="07C91444" w:rsidR="005A5A0C" w:rsidRDefault="00C56697" w:rsidP="005A5A0C">
            <w:r>
              <w:t>G118R</w:t>
            </w:r>
          </w:p>
        </w:tc>
        <w:tc>
          <w:tcPr>
            <w:tcW w:w="2219" w:type="dxa"/>
          </w:tcPr>
          <w:p w14:paraId="498EB063" w14:textId="77777777" w:rsidR="005A5A0C" w:rsidRDefault="005A5A0C" w:rsidP="005A5A0C"/>
        </w:tc>
        <w:tc>
          <w:tcPr>
            <w:tcW w:w="2219" w:type="dxa"/>
          </w:tcPr>
          <w:p w14:paraId="0211B22A" w14:textId="508E0871" w:rsidR="005A5A0C" w:rsidRPr="00D66E06" w:rsidRDefault="005A5A0C" w:rsidP="005A5A0C">
            <w:pPr>
              <w:rPr>
                <w:lang w:val="en-US"/>
              </w:rPr>
            </w:pPr>
            <w:r w:rsidRPr="00D66E06">
              <w:rPr>
                <w:lang w:val="en-US"/>
              </w:rPr>
              <w:t>Intermediate level to DTG a</w:t>
            </w:r>
            <w:r>
              <w:rPr>
                <w:lang w:val="en-US"/>
              </w:rPr>
              <w:t>nd BIC and high level to RAL and EVG</w:t>
            </w:r>
          </w:p>
        </w:tc>
      </w:tr>
    </w:tbl>
    <w:p w14:paraId="24849D88" w14:textId="0D993A6F" w:rsidR="00EA3004" w:rsidRDefault="00EA3004">
      <w:pPr>
        <w:rPr>
          <w:lang w:val="en-US"/>
        </w:rPr>
      </w:pPr>
    </w:p>
    <w:p w14:paraId="4A63615B" w14:textId="05866232" w:rsidR="0085794D" w:rsidRPr="00D66E06" w:rsidRDefault="0085794D">
      <w:pPr>
        <w:rPr>
          <w:lang w:val="en-US"/>
        </w:rPr>
      </w:pPr>
      <w:r>
        <w:rPr>
          <w:lang w:val="en-US"/>
        </w:rPr>
        <w:t xml:space="preserve">Abbreviation: ID, identifier; INSTI, </w:t>
      </w:r>
      <w:r w:rsidRPr="0085794D">
        <w:rPr>
          <w:lang w:val="en-US"/>
        </w:rPr>
        <w:t>integrase strand transfer inhibitors</w:t>
      </w:r>
      <w:r>
        <w:rPr>
          <w:lang w:val="en-US"/>
        </w:rPr>
        <w:t xml:space="preserve">; R, resistance; RAL, raltegravir; EVG, elvitegravir; DTG, dolutegravir; BIC, bictegravir. </w:t>
      </w:r>
    </w:p>
    <w:sectPr w:rsidR="0085794D" w:rsidRPr="00D66E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">
    <w:altName w:val="Calibri"/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580"/>
    <w:rsid w:val="0030745E"/>
    <w:rsid w:val="00456838"/>
    <w:rsid w:val="005A5A0C"/>
    <w:rsid w:val="005F276C"/>
    <w:rsid w:val="006204D4"/>
    <w:rsid w:val="0085794D"/>
    <w:rsid w:val="00AD2247"/>
    <w:rsid w:val="00C56697"/>
    <w:rsid w:val="00CA2580"/>
    <w:rsid w:val="00D20F93"/>
    <w:rsid w:val="00D66E06"/>
    <w:rsid w:val="00EA3004"/>
    <w:rsid w:val="00F8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5BB7A"/>
  <w15:chartTrackingRefBased/>
  <w15:docId w15:val="{93C4D903-8FE0-43B3-811A-79D72D57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A2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8285C114CD8324C996F272807CD8FCE" ma:contentTypeVersion="10" ma:contentTypeDescription="Creare un nuovo documento." ma:contentTypeScope="" ma:versionID="bad3e3870930a314159d01795f0be045">
  <xsd:schema xmlns:xsd="http://www.w3.org/2001/XMLSchema" xmlns:xs="http://www.w3.org/2001/XMLSchema" xmlns:p="http://schemas.microsoft.com/office/2006/metadata/properties" xmlns:ns3="a7bc4d8f-6c87-4d12-851a-49b9c342859a" targetNamespace="http://schemas.microsoft.com/office/2006/metadata/properties" ma:root="true" ma:fieldsID="4a0b9e8c1e1f018e668e98f4454df9e9" ns3:_="">
    <xsd:import namespace="a7bc4d8f-6c87-4d12-851a-49b9c34285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c4d8f-6c87-4d12-851a-49b9c34285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C11F3E-4ED9-4881-AE27-4D57E24028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bc4d8f-6c87-4d12-851a-49b9c34285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428CAB-99CE-4D1E-912C-58B4C647AF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B75A0F-EE66-4F93-89F6-BD208B9B613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cini Camilla</dc:creator>
  <cp:keywords/>
  <dc:description/>
  <cp:lastModifiedBy>Muccini Camilla</cp:lastModifiedBy>
  <cp:revision>3</cp:revision>
  <dcterms:created xsi:type="dcterms:W3CDTF">2023-03-04T12:14:00Z</dcterms:created>
  <dcterms:modified xsi:type="dcterms:W3CDTF">2023-03-04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285C114CD8324C996F272807CD8FCE</vt:lpwstr>
  </property>
</Properties>
</file>